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69354" w14:textId="77777777" w:rsidR="00DF5F99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Tables </w:t>
      </w:r>
    </w:p>
    <w:p w14:paraId="325EC5C0" w14:textId="77777777" w:rsidR="00DF5F99" w:rsidRDefault="00DF5F99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sz w:val="24"/>
        </w:rPr>
      </w:pPr>
    </w:p>
    <w:p w14:paraId="23FE1651" w14:textId="6E4E6993" w:rsidR="00DF5F99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Table </w:t>
      </w:r>
      <w:r w:rsidR="002D71EF">
        <w:rPr>
          <w:rFonts w:ascii="Times New Roman" w:eastAsia="宋体" w:hAnsi="Times New Roman" w:cs="Times New Roman"/>
          <w:b/>
          <w:bCs/>
          <w:color w:val="000000"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1 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Results of the </w:t>
      </w:r>
      <w:r w:rsidR="00CF2727">
        <w:rPr>
          <w:rFonts w:ascii="Times New Roman" w:eastAsia="宋体" w:hAnsi="Times New Roman" w:cs="Times New Roman" w:hint="eastAsia"/>
          <w:color w:val="000000"/>
          <w:sz w:val="24"/>
        </w:rPr>
        <w:t>un</w:t>
      </w:r>
      <w:r>
        <w:rPr>
          <w:rFonts w:ascii="Times New Roman" w:eastAsia="宋体" w:hAnsi="Times New Roman" w:cs="Times New Roman" w:hint="eastAsia"/>
          <w:color w:val="000000"/>
          <w:sz w:val="24"/>
        </w:rPr>
        <w:t>ivariate cox regression analysi</w:t>
      </w:r>
      <w:r w:rsidR="005D23B9">
        <w:rPr>
          <w:rFonts w:ascii="Times New Roman" w:eastAsia="宋体" w:hAnsi="Times New Roman" w:cs="Times New Roman" w:hint="eastAsia"/>
          <w:color w:val="000000"/>
          <w:sz w:val="24"/>
        </w:rPr>
        <w:t>s</w:t>
      </w:r>
      <w:r w:rsidR="00F725E8">
        <w:rPr>
          <w:rFonts w:ascii="Times New Roman" w:eastAsia="宋体" w:hAnsi="Times New Roman" w:cs="Times New Roman" w:hint="eastAsia"/>
          <w:color w:val="000000"/>
          <w:sz w:val="24"/>
        </w:rPr>
        <w:t>.</w:t>
      </w:r>
    </w:p>
    <w:tbl>
      <w:tblPr>
        <w:tblW w:w="979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713"/>
        <w:gridCol w:w="2020"/>
        <w:gridCol w:w="2020"/>
        <w:gridCol w:w="2020"/>
        <w:gridCol w:w="2020"/>
      </w:tblGrid>
      <w:tr w:rsidR="00CF2727" w14:paraId="662C2479" w14:textId="77777777" w:rsidTr="005D23B9">
        <w:trPr>
          <w:trHeight w:val="690"/>
        </w:trPr>
        <w:tc>
          <w:tcPr>
            <w:tcW w:w="17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AAE53C" w14:textId="77777777" w:rsidR="00CF2727" w:rsidRDefault="00CF2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ID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736D6A" w14:textId="77777777" w:rsidR="00CF2727" w:rsidRDefault="00CF2727" w:rsidP="00CF2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6392850" w14:textId="77777777" w:rsidR="00CF2727" w:rsidRDefault="00CF2727" w:rsidP="00CF2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.95L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CC76BB" w14:textId="77777777" w:rsidR="00CF2727" w:rsidRDefault="00CF2727" w:rsidP="00CF2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.95H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F3AC76" w14:textId="77777777" w:rsidR="00CF2727" w:rsidRDefault="00CF2727" w:rsidP="00CF2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17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5417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5D23B9" w14:paraId="527ECC8F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3F59D" w14:textId="5E66F8CA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 w:rsidRPr="005D23B9">
              <w:rPr>
                <w:rFonts w:ascii="Times New Roman" w:hAnsi="Times New Roman" w:cs="Times New Roman"/>
              </w:rPr>
              <w:t>LINC025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8D0AD" w14:textId="114F3D93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 w:rsidRPr="005D23B9">
              <w:rPr>
                <w:rFonts w:ascii="Times New Roman" w:hAnsi="Times New Roman" w:cs="Times New Roman"/>
              </w:rPr>
              <w:t>0.3883692197868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A3EDD" w14:textId="387CE25A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 w:rsidRPr="005D23B9">
              <w:rPr>
                <w:rFonts w:ascii="Times New Roman" w:hAnsi="Times New Roman" w:cs="Times New Roman"/>
              </w:rPr>
              <w:t>0.1700843195344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A58BD" w14:textId="0510C3F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 w:rsidRPr="005D23B9">
              <w:rPr>
                <w:rFonts w:ascii="Times New Roman" w:hAnsi="Times New Roman" w:cs="Times New Roman"/>
              </w:rPr>
              <w:t>0.8867992728003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B03D6" w14:textId="28FD3CB6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32"/>
              </w:rPr>
            </w:pPr>
            <w:r w:rsidRPr="005D23B9">
              <w:rPr>
                <w:rFonts w:ascii="Times New Roman" w:hAnsi="Times New Roman" w:cs="Times New Roman"/>
              </w:rPr>
              <w:t>0.0247588042693771</w:t>
            </w:r>
          </w:p>
        </w:tc>
      </w:tr>
      <w:tr w:rsidR="005D23B9" w14:paraId="7AD540E8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06901" w14:textId="160ED6FB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AL11733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92834" w14:textId="525A0BE3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1960967945203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80864" w14:textId="6386DFD9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3999215764561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6B254" w14:textId="4846869C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9615373384427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41DB9" w14:textId="54A6F566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446098966621057</w:t>
            </w:r>
          </w:p>
        </w:tc>
      </w:tr>
      <w:tr w:rsidR="005D23B9" w14:paraId="37399277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2F481" w14:textId="2421250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ST3GAL5-AS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ADDCB" w14:textId="2695F7ED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8566885886519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B81FF" w14:textId="62550108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07724149993524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6F7E5" w14:textId="72158A1D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9501567661706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0C105" w14:textId="3F605E3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453265331788612</w:t>
            </w:r>
          </w:p>
        </w:tc>
      </w:tr>
      <w:tr w:rsidR="005D23B9" w14:paraId="36567086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F65FA" w14:textId="6F0A47C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AC069209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8191C" w14:textId="786F9BAA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9977723769166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83997" w14:textId="6CB3BFF7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1120127662841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6176B" w14:textId="46D866A2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8887823675495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D3B3D" w14:textId="76E63116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388632961512907</w:t>
            </w:r>
          </w:p>
        </w:tc>
      </w:tr>
      <w:tr w:rsidR="005D23B9" w14:paraId="61168F2F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DEF1B" w14:textId="77F609D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AC090948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ABAAC" w14:textId="34E41F80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3125921150395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8267D" w14:textId="2E99335D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1203089397425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94042" w14:textId="465443A9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8121909360520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2FC51" w14:textId="29B4922C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169883355275256</w:t>
            </w:r>
          </w:p>
        </w:tc>
      </w:tr>
      <w:tr w:rsidR="005D23B9" w14:paraId="34875D8F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A8706" w14:textId="0F586B6B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AC01017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AC2DA" w14:textId="4E1D9BA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3645953091788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1FE95" w14:textId="60E8F67C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1357771060998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08EB8" w14:textId="6444E250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9790291109714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FF498" w14:textId="41AB0D26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452828559074976</w:t>
            </w:r>
          </w:p>
        </w:tc>
      </w:tr>
      <w:tr w:rsidR="005D23B9" w14:paraId="1A061AA9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575EB" w14:textId="5A244ED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TRAF3IP2-AS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9AF6E" w14:textId="3DF12E06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1383309035765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C00EC" w14:textId="687F848D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201867795613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C6893" w14:textId="7F0D166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9479193462337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4BF92" w14:textId="34212697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439641929919562</w:t>
            </w:r>
          </w:p>
        </w:tc>
      </w:tr>
      <w:tr w:rsidR="005D23B9" w14:paraId="6351A8BE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AF188" w14:textId="76D2391B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SUGT1P4-STRA6L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0BF08" w14:textId="79E5C13C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303092082469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D5A78" w14:textId="7E33018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01144112078273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468CA" w14:textId="05CE4CB9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8029354134104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4D3E4" w14:textId="5661FCFE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365063741288716</w:t>
            </w:r>
          </w:p>
        </w:tc>
      </w:tr>
      <w:tr w:rsidR="005D23B9" w14:paraId="78C22185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0F591" w14:textId="0833876D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SENC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974C6" w14:textId="3BDF0A5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3618183378769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19325" w14:textId="769C3F62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1395963671828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6A34D" w14:textId="6338910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9377930978143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37592" w14:textId="0C1FBDB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364262020050707</w:t>
            </w:r>
          </w:p>
        </w:tc>
      </w:tr>
      <w:tr w:rsidR="005D23B9" w14:paraId="74865CD8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6F711" w14:textId="38BCD91D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AC027097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11F5D" w14:textId="3FE1EEA6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199469450470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D2AF8" w14:textId="598D2A39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4957350169706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6536B" w14:textId="1799B75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8026074477105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B1C37" w14:textId="7F1AFD8F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232362747561745</w:t>
            </w:r>
          </w:p>
        </w:tc>
      </w:tr>
      <w:tr w:rsidR="005D23B9" w14:paraId="38B45347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455A8" w14:textId="497E544E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MIR223H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6CB8D" w14:textId="0E7509D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5471931066393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B9891" w14:textId="3B06ED85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3501769182513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8E34B" w14:textId="13D2E98D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8550543463826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48E4E" w14:textId="1D567EB9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0810783833076278</w:t>
            </w:r>
          </w:p>
        </w:tc>
      </w:tr>
      <w:tr w:rsidR="005D23B9" w14:paraId="4CD672AA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0EBAF" w14:textId="1A483109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C1QTNF1-AS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E879F" w14:textId="5E8DF817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7926350363761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59995" w14:textId="077371AF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06995264362322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1B328" w14:textId="72DD0C8E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8981366083532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2F10D" w14:textId="25379674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406871658678996</w:t>
            </w:r>
          </w:p>
        </w:tc>
      </w:tr>
      <w:tr w:rsidR="005D23B9" w14:paraId="49939E73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E3B0D" w14:textId="6093A526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CEP250-AS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C3F75" w14:textId="1B3387D0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2066795203062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B4E43" w14:textId="22EDE459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4735598604838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6233F" w14:textId="1B5DDD23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9020279731980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32FF5" w14:textId="7AF94108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359832378659385</w:t>
            </w:r>
          </w:p>
        </w:tc>
      </w:tr>
      <w:tr w:rsidR="005D23B9" w14:paraId="3A9C2ABA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F7D37" w14:textId="4740CE63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AC009119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3A3A9" w14:textId="1C3A76D2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2046304404657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A6DD4" w14:textId="09ED1B60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009254341808956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412EB" w14:textId="683FF77B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4524753680989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67DFD" w14:textId="7906201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138172837278757</w:t>
            </w:r>
          </w:p>
        </w:tc>
      </w:tr>
      <w:tr w:rsidR="005D23B9" w14:paraId="1EB537B0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F22D4" w14:textId="7B092C13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LINC020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7DC3C" w14:textId="29ECD78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1.35266588531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8ACA2" w14:textId="7E143A6A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1.007629032282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39D96" w14:textId="6911EA7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1.815851805256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1826B" w14:textId="6F5BEDA7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443732084734693</w:t>
            </w:r>
          </w:p>
        </w:tc>
      </w:tr>
      <w:tr w:rsidR="005D23B9" w14:paraId="211E75F3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2ED9F" w14:textId="34B9227E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AC087501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2DEA7" w14:textId="3D6D1B4F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6544912332230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48A1A" w14:textId="1DBD6FE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06392885357511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2F4B0" w14:textId="0779DDD6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6700554607357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1FDB3" w14:textId="69401F13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215995463451599</w:t>
            </w:r>
          </w:p>
        </w:tc>
      </w:tr>
      <w:tr w:rsidR="005D23B9" w14:paraId="44505C49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24921" w14:textId="5BF50EEA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lastRenderedPageBreak/>
              <w:t>CASC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C3961" w14:textId="634A203D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1.564477402415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1EF2C" w14:textId="2DC3C05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1.07713654541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10F8D" w14:textId="49B5BC7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2.272311298970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6046" w14:textId="5C0B0CCC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187655519372318</w:t>
            </w:r>
          </w:p>
        </w:tc>
      </w:tr>
      <w:tr w:rsidR="005D23B9" w14:paraId="137522B6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04D03" w14:textId="2EF6CE78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AC025048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724E3" w14:textId="4D5B9BB3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3449596730501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EE62A" w14:textId="4E70EE27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1218731810019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0D7F6" w14:textId="5D6D3CFC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9764016582853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9D821" w14:textId="42C98230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44968307182629</w:t>
            </w:r>
          </w:p>
        </w:tc>
      </w:tr>
      <w:tr w:rsidR="005D23B9" w14:paraId="4A3F9787" w14:textId="77777777" w:rsidTr="005D23B9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840AE2" w14:textId="1A254C10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PAN3-AS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3A263E8" w14:textId="5482A30C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2299933581099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7DF9306" w14:textId="5077C11E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8025752511917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181B8E" w14:textId="4CBB268F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6590901562957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2E5F047" w14:textId="23E3CF71" w:rsidR="005D23B9" w:rsidRPr="005D23B9" w:rsidRDefault="005D23B9" w:rsidP="005D2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5D23B9">
              <w:rPr>
                <w:rFonts w:ascii="Times New Roman" w:hAnsi="Times New Roman" w:cs="Times New Roman"/>
              </w:rPr>
              <w:t>0.00621765448767954</w:t>
            </w:r>
          </w:p>
        </w:tc>
      </w:tr>
    </w:tbl>
    <w:p w14:paraId="657A5D0B" w14:textId="77777777" w:rsidR="00DF5F99" w:rsidRDefault="00DF5F99">
      <w:pPr>
        <w:rPr>
          <w:rFonts w:ascii="Times New Roman" w:hAnsi="Times New Roman" w:cs="Times New Roman"/>
          <w:sz w:val="24"/>
        </w:rPr>
      </w:pPr>
    </w:p>
    <w:sectPr w:rsidR="00DF5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E1931" w14:textId="77777777" w:rsidR="000D5FEC" w:rsidRDefault="000D5FEC" w:rsidP="00CF2727">
      <w:r>
        <w:separator/>
      </w:r>
    </w:p>
  </w:endnote>
  <w:endnote w:type="continuationSeparator" w:id="0">
    <w:p w14:paraId="56FE9627" w14:textId="77777777" w:rsidR="000D5FEC" w:rsidRDefault="000D5FEC" w:rsidP="00CF2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D2740" w14:textId="77777777" w:rsidR="000D5FEC" w:rsidRDefault="000D5FEC" w:rsidP="00CF2727">
      <w:r>
        <w:separator/>
      </w:r>
    </w:p>
  </w:footnote>
  <w:footnote w:type="continuationSeparator" w:id="0">
    <w:p w14:paraId="7C9408DB" w14:textId="77777777" w:rsidR="000D5FEC" w:rsidRDefault="000D5FEC" w:rsidP="00CF2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392545F"/>
    <w:rsid w:val="000C47A6"/>
    <w:rsid w:val="000D5FEC"/>
    <w:rsid w:val="00226EE5"/>
    <w:rsid w:val="002D71EF"/>
    <w:rsid w:val="00441594"/>
    <w:rsid w:val="00541708"/>
    <w:rsid w:val="0057683C"/>
    <w:rsid w:val="005D23B9"/>
    <w:rsid w:val="008E7F52"/>
    <w:rsid w:val="0099153D"/>
    <w:rsid w:val="00BC4C33"/>
    <w:rsid w:val="00CF2727"/>
    <w:rsid w:val="00DF5F99"/>
    <w:rsid w:val="00F725E8"/>
    <w:rsid w:val="3BDF3B78"/>
    <w:rsid w:val="4C7C0134"/>
    <w:rsid w:val="5392545F"/>
    <w:rsid w:val="7564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91F63E"/>
  <w15:docId w15:val="{A4620416-26F1-46ED-A068-FDD525074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F27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F272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F2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F272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哈一</dc:creator>
  <cp:lastModifiedBy>钰欣 傅</cp:lastModifiedBy>
  <cp:revision>8</cp:revision>
  <dcterms:created xsi:type="dcterms:W3CDTF">2022-01-20T10:02:00Z</dcterms:created>
  <dcterms:modified xsi:type="dcterms:W3CDTF">2024-02-0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1E9730F339B4018A72D1EA8C09B046E</vt:lpwstr>
  </property>
</Properties>
</file>